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EBE" w:rsidRDefault="00CE7EBE" w:rsidP="00CE7EBE">
      <w:pPr>
        <w:pStyle w:val="Heading1"/>
        <w:rPr>
          <w:lang w:val="en-GB"/>
        </w:rPr>
      </w:pPr>
      <w:r>
        <w:rPr>
          <w:lang w:val="en-GB"/>
        </w:rPr>
        <w:t>Supplementary file</w:t>
      </w:r>
    </w:p>
    <w:p w:rsidR="00CE7EBE" w:rsidRDefault="00CE7EBE" w:rsidP="00F92D51">
      <w:pPr>
        <w:rPr>
          <w:color w:val="000000"/>
          <w:lang w:val="en-GB"/>
        </w:rPr>
      </w:pPr>
    </w:p>
    <w:p w:rsidR="00ED0887" w:rsidRPr="00CE7EBE" w:rsidRDefault="00ED0887" w:rsidP="00F92D51">
      <w:pPr>
        <w:rPr>
          <w:rFonts w:asciiTheme="minorHAnsi" w:hAnsiTheme="minorHAnsi" w:cstheme="minorHAnsi"/>
          <w:color w:val="000000"/>
          <w:sz w:val="22"/>
          <w:lang w:val="en-GB"/>
        </w:rPr>
      </w:pP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Three 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 xml:space="preserve">consecutive </w:t>
      </w: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 searches have been performed, one for abacavir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 xml:space="preserve"> (as a test search)</w:t>
      </w: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, one for the four antiepileptic drugs and 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 xml:space="preserve">finally </w:t>
      </w: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one for all other drugs associated with HLA-associated hypersensitivity 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>reactions based on the HLA clinical decision support tool. [</w:t>
      </w:r>
      <w:proofErr w:type="spellStart"/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>Bron</w:t>
      </w:r>
      <w:proofErr w:type="spellEnd"/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] 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>From these, we selected the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 drug-gene combi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nations </w:t>
      </w:r>
      <w:r w:rsidR="00616A82">
        <w:rPr>
          <w:rFonts w:asciiTheme="minorHAnsi" w:hAnsiTheme="minorHAnsi" w:cstheme="minorHAnsi"/>
          <w:color w:val="000000"/>
          <w:sz w:val="22"/>
          <w:lang w:val="en-GB"/>
        </w:rPr>
        <w:t>designated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 xml:space="preserve"> 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>as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 xml:space="preserve"> 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>‘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>actionabl</w:t>
      </w:r>
      <w:r w:rsidR="00744B1C">
        <w:rPr>
          <w:rFonts w:asciiTheme="minorHAnsi" w:hAnsiTheme="minorHAnsi" w:cstheme="minorHAnsi"/>
          <w:color w:val="000000"/>
          <w:sz w:val="22"/>
          <w:lang w:val="en-GB"/>
        </w:rPr>
        <w:t>e’</w:t>
      </w:r>
      <w:r w:rsidR="00487DB6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 by the DPWG or CPIC. </w:t>
      </w:r>
    </w:p>
    <w:p w:rsidR="00487DB6" w:rsidRPr="00CE7EBE" w:rsidRDefault="00487DB6" w:rsidP="00F92D51">
      <w:pPr>
        <w:rPr>
          <w:rFonts w:asciiTheme="minorHAnsi" w:hAnsiTheme="minorHAnsi" w:cstheme="minorHAnsi"/>
          <w:color w:val="000000"/>
          <w:sz w:val="22"/>
          <w:lang w:val="en-GB"/>
        </w:rPr>
      </w:pPr>
    </w:p>
    <w:p w:rsidR="001A40BE" w:rsidRPr="00CE7EBE" w:rsidRDefault="00487DB6" w:rsidP="00F92D51">
      <w:pPr>
        <w:rPr>
          <w:rFonts w:asciiTheme="minorHAnsi" w:hAnsiTheme="minorHAnsi" w:cstheme="minorHAnsi"/>
          <w:color w:val="000000"/>
          <w:sz w:val="22"/>
          <w:lang w:val="en-GB"/>
        </w:rPr>
      </w:pP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All searches consisted of four different </w:t>
      </w:r>
      <w:r w:rsidR="001A40BE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parts </w:t>
      </w:r>
      <w:r w:rsidRPr="00CE7EBE">
        <w:rPr>
          <w:rFonts w:asciiTheme="minorHAnsi" w:hAnsiTheme="minorHAnsi" w:cstheme="minorHAnsi"/>
          <w:color w:val="000000"/>
          <w:sz w:val="22"/>
          <w:lang w:val="en-GB"/>
        </w:rPr>
        <w:t>where only the first ‘drug related’ parts differed between the searches.</w:t>
      </w:r>
      <w:r w:rsidR="001A40BE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 The searched consisted of the following search terms including synonyms: </w:t>
      </w:r>
      <w:r w:rsidR="001A40BE" w:rsidRPr="00CE7EBE">
        <w:rPr>
          <w:rFonts w:asciiTheme="minorHAnsi" w:hAnsiTheme="minorHAnsi" w:cstheme="minorHAnsi"/>
          <w:color w:val="7030A0"/>
          <w:sz w:val="22"/>
          <w:lang w:val="en-GB"/>
        </w:rPr>
        <w:t xml:space="preserve">‘Drug’ </w:t>
      </w:r>
      <w:r w:rsidR="001A40BE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AND </w:t>
      </w:r>
      <w:r w:rsidR="001A40BE" w:rsidRPr="00CE7EBE">
        <w:rPr>
          <w:rFonts w:asciiTheme="minorHAnsi" w:hAnsiTheme="minorHAnsi" w:cstheme="minorHAnsi"/>
          <w:color w:val="00B050"/>
          <w:sz w:val="22"/>
          <w:lang w:val="en-GB"/>
        </w:rPr>
        <w:t>‘HLA</w:t>
      </w:r>
      <w:r w:rsidR="001A40BE"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’AND </w:t>
      </w:r>
      <w:r w:rsidR="001A40BE" w:rsidRPr="00CE7EBE">
        <w:rPr>
          <w:rFonts w:asciiTheme="minorHAnsi" w:hAnsiTheme="minorHAnsi" w:cstheme="minorHAnsi"/>
          <w:color w:val="00B0F0"/>
          <w:sz w:val="22"/>
          <w:lang w:val="en-GB"/>
        </w:rPr>
        <w:t xml:space="preserve">‘hypersensitivity’ </w:t>
      </w:r>
      <w:r w:rsidR="001A40BE" w:rsidRPr="00CE7EBE">
        <w:rPr>
          <w:rFonts w:asciiTheme="minorHAnsi" w:hAnsiTheme="minorHAnsi" w:cstheme="minorHAnsi"/>
          <w:color w:val="000000"/>
          <w:sz w:val="22"/>
          <w:lang w:val="en-GB"/>
        </w:rPr>
        <w:t>AND filters.</w:t>
      </w:r>
    </w:p>
    <w:p w:rsidR="001A40BE" w:rsidRPr="00CE7EBE" w:rsidRDefault="001A40BE" w:rsidP="00F92D51">
      <w:pPr>
        <w:rPr>
          <w:rFonts w:asciiTheme="minorHAnsi" w:hAnsiTheme="minorHAnsi" w:cstheme="minorHAnsi"/>
          <w:color w:val="000000"/>
          <w:sz w:val="22"/>
          <w:lang w:val="en-GB"/>
        </w:rPr>
      </w:pPr>
      <w:bookmarkStart w:id="0" w:name="_GoBack"/>
      <w:bookmarkEnd w:id="0"/>
    </w:p>
    <w:p w:rsidR="001A40BE" w:rsidRPr="00CE7EBE" w:rsidRDefault="001A40BE" w:rsidP="00F92D51">
      <w:pPr>
        <w:rPr>
          <w:rFonts w:asciiTheme="minorHAnsi" w:hAnsiTheme="minorHAnsi" w:cstheme="minorHAnsi"/>
          <w:color w:val="000000"/>
          <w:sz w:val="22"/>
          <w:lang w:val="en-GB"/>
        </w:rPr>
      </w:pPr>
      <w:r w:rsidRPr="00CE7EBE">
        <w:rPr>
          <w:rFonts w:asciiTheme="minorHAnsi" w:hAnsiTheme="minorHAnsi" w:cstheme="minorHAnsi"/>
          <w:color w:val="000000"/>
          <w:sz w:val="22"/>
          <w:lang w:val="en-GB"/>
        </w:rPr>
        <w:t xml:space="preserve">In total 1383 articles were retrieved in the three searches. </w:t>
      </w:r>
    </w:p>
    <w:p w:rsidR="00ED0887" w:rsidRPr="00CE7EBE" w:rsidRDefault="00ED0887" w:rsidP="00F92D51">
      <w:pPr>
        <w:rPr>
          <w:rFonts w:asciiTheme="minorHAnsi" w:hAnsiTheme="minorHAnsi" w:cstheme="minorHAnsi"/>
          <w:b/>
          <w:color w:val="000000"/>
          <w:sz w:val="22"/>
          <w:lang w:val="en-GB"/>
        </w:rPr>
      </w:pPr>
    </w:p>
    <w:p w:rsidR="00ED0887" w:rsidRPr="00CE7EBE" w:rsidRDefault="00ED0887" w:rsidP="00F92D51">
      <w:pPr>
        <w:rPr>
          <w:rFonts w:asciiTheme="minorHAnsi" w:hAnsiTheme="minorHAnsi" w:cstheme="minorHAnsi"/>
          <w:b/>
          <w:color w:val="000000"/>
          <w:sz w:val="22"/>
          <w:lang w:val="en-GB"/>
        </w:rPr>
      </w:pP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 xml:space="preserve">Abacavir: </w:t>
      </w:r>
    </w:p>
    <w:p w:rsidR="00F92D51" w:rsidRPr="00CE7EBE" w:rsidRDefault="00ED0887" w:rsidP="00F92D51">
      <w:pPr>
        <w:rPr>
          <w:rFonts w:asciiTheme="minorHAnsi" w:hAnsiTheme="minorHAnsi" w:cstheme="minorHAnsi"/>
          <w:b/>
          <w:color w:val="000000"/>
          <w:sz w:val="22"/>
          <w:lang w:val="en-GB"/>
        </w:rPr>
      </w:pP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>341 references on 20</w:t>
      </w:r>
      <w:r w:rsidRPr="00CE7EBE">
        <w:rPr>
          <w:rFonts w:asciiTheme="minorHAnsi" w:hAnsiTheme="minorHAnsi" w:cstheme="minorHAnsi"/>
          <w:b/>
          <w:color w:val="000000"/>
          <w:sz w:val="22"/>
          <w:vertAlign w:val="superscript"/>
          <w:lang w:val="en-GB"/>
        </w:rPr>
        <w:t>th</w:t>
      </w: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 xml:space="preserve"> of November 2019</w:t>
      </w:r>
    </w:p>
    <w:p w:rsidR="00ED0887" w:rsidRPr="00CE7EBE" w:rsidRDefault="00ED0887" w:rsidP="00F92D51">
      <w:pPr>
        <w:rPr>
          <w:rFonts w:asciiTheme="minorHAnsi" w:hAnsiTheme="minorHAnsi" w:cstheme="minorHAnsi"/>
          <w:b/>
          <w:color w:val="000000"/>
          <w:sz w:val="22"/>
        </w:rPr>
      </w:pPr>
    </w:p>
    <w:p w:rsidR="00ED0887" w:rsidRPr="00CE7EBE" w:rsidRDefault="00ED0887" w:rsidP="00F92D51">
      <w:pPr>
        <w:rPr>
          <w:rFonts w:asciiTheme="minorHAnsi" w:hAnsiTheme="minorHAnsi" w:cstheme="minorHAnsi"/>
          <w:b/>
          <w:color w:val="000000"/>
          <w:sz w:val="22"/>
        </w:rPr>
      </w:pPr>
    </w:p>
    <w:p w:rsidR="00F92D51" w:rsidRPr="00CE7EBE" w:rsidRDefault="00F92D51" w:rsidP="00F92D51">
      <w:pPr>
        <w:rPr>
          <w:rFonts w:asciiTheme="minorHAnsi" w:hAnsiTheme="minorHAnsi" w:cstheme="minorHAnsi"/>
          <w:bCs/>
          <w:color w:val="000000"/>
          <w:sz w:val="16"/>
          <w:lang w:val="en-GB"/>
        </w:rPr>
      </w:pPr>
      <w:r w:rsidRPr="00CE7EBE">
        <w:rPr>
          <w:rFonts w:asciiTheme="minorHAnsi" w:hAnsiTheme="minorHAnsi" w:cstheme="minorHAnsi"/>
          <w:b/>
          <w:color w:val="000000"/>
          <w:sz w:val="22"/>
        </w:rPr>
        <w:t>(("</w:t>
      </w:r>
      <w:r w:rsidRPr="00CE7EBE">
        <w:rPr>
          <w:rFonts w:asciiTheme="minorHAnsi" w:hAnsiTheme="minorHAnsi" w:cstheme="minorHAnsi"/>
          <w:color w:val="7030A0"/>
          <w:sz w:val="22"/>
        </w:rPr>
        <w:t>abacavir"[Supplementary Concept] OR "abacavir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abacavir*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1592U89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Ziage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</w:t>
      </w:r>
      <w:r w:rsidRPr="00CE7EBE">
        <w:rPr>
          <w:rFonts w:asciiTheme="minorHAnsi" w:hAnsiTheme="minorHAnsi" w:cstheme="minorHAnsi"/>
          <w:color w:val="7030A0"/>
          <w:sz w:val="22"/>
          <w:lang w:val="en-GB"/>
        </w:rPr>
        <w:t xml:space="preserve">R "(1S,4R)-4-(2-amino-6-(cyclopropylamino)-9H-purin-9-yl)-2-cyclopentene-1-methanol"[tw]) </w:t>
      </w: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 xml:space="preserve">AND </w:t>
      </w:r>
      <w:r w:rsidRPr="00CE7EBE">
        <w:rPr>
          <w:rFonts w:asciiTheme="minorHAnsi" w:hAnsiTheme="minorHAnsi" w:cstheme="minorHAnsi"/>
          <w:color w:val="00B050"/>
          <w:sz w:val="22"/>
          <w:lang w:val="da-DK"/>
        </w:rPr>
        <w:t xml:space="preserve">("HLA Antigens"[Mesh] OR "HLA Antigens"[tw] OR "HLA Antigen"[tw] OR "HLA"[tw] OR "HLA-A"[tw] OR "HLA-A1"[tw] OR "HLA-A11"[tw] OR "HLA-A2"[tw] OR "HLA-A24"[tw] OR "HLA-A3"[tw] OR "HLA-B"[tw] OR "HLA-B13"[tw] OR "HLA-B14"[tw] OR "HLA-B15"[tw] OR "HLA-B18"[tw] OR "HLA-B27"[tw] OR "HLA-B35"[tw] OR "HLA-B37"[tw] OR "HLA-B38"[tw] OR "HLA-B39"[tw] OR "HLA-B40"[tw] OR "HLA-B44"[tw] OR "HLA-B51"[tw] OR "HLA-B52"[tw] OR "HLA-B7"[tw] OR "HLA-B8"[tw] OR "HLA-C"[tw] OR "HLA-D"[tw] OR "HLA-DP"[tw] OR "HLA-DQ"[tw] OR "HLA-DR"[tw] OR "HLA-DRB1"[tw] OR "HLA-DRB3"[tw] OR "HLA-DRB4"[tw] OR "HLA-DRB5"[tw] OR "HLA-DR1"[tw] OR "HLA-DR2"[tw] OR "HLA-DR3"[tw] OR "HLA-DR4"[tw] OR "HLA-DR5"[tw] OR "HLA-DR6"[tw] OR "HLA-DR7"[tw] OR "HLA-G"[tw] OR HLA-DQ*[tw] OR HLA-DR*[tw] OR "Human Leukocyte Antigens"[tw] OR "Human Leukocyte Antigen"[tw] OR "Human Leucocyte Antigens"[tw] OR "Human Leucocyte Antigen"[tw])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 xml:space="preserve">("Drug Hypersensitivity"[mesh] OR "Drug Hypersensitivity"[tw] OR Drug Hypersensitiv*[tw] OR drug oversensitiv*[tw] OR drug allerg*[tw] OR drug eruption*[tw] OR "Aspirin-Induced Asthma"[tw] OR "Acute Generalized Exanthematous Pustulosis"[tw] OR "Erythema Nodosum"[tw] OR "Nicolau Syndrome"[tw] OR "Serum Sickness"[tw] OR "Stevens-Johnson Syndrome"[tw] </w:t>
      </w:r>
      <w:r w:rsidRPr="00CE7EBE">
        <w:rPr>
          <w:rFonts w:asciiTheme="minorHAnsi" w:hAnsiTheme="minorHAnsi" w:cstheme="minorHAnsi"/>
          <w:color w:val="000000"/>
          <w:sz w:val="22"/>
          <w:lang w:val="da-DK"/>
        </w:rPr>
        <w:t xml:space="preserve">OR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>hypersensitiv*[tw] OR oversensitiv*[tw] OR anaphyla*[tw]</w:t>
      </w:r>
      <w:r w:rsidRPr="00CE7EBE">
        <w:rPr>
          <w:rFonts w:asciiTheme="minorHAnsi" w:hAnsiTheme="minorHAnsi" w:cstheme="minorHAnsi"/>
          <w:b/>
          <w:color w:val="00B0F0"/>
          <w:sz w:val="22"/>
          <w:lang w:val="da-DK"/>
        </w:rPr>
        <w:t xml:space="preserve"> OR "liver injury"[tw] OR hepatotox*[tw] OR "adverse effects"[subheading])</w:t>
      </w:r>
      <w:r w:rsidRPr="00CE7EBE">
        <w:rPr>
          <w:rFonts w:asciiTheme="minorHAnsi" w:hAnsiTheme="minorHAnsi" w:cstheme="minorHAnsi"/>
          <w:b/>
          <w:color w:val="000000"/>
          <w:sz w:val="22"/>
          <w:lang w:val="da-DK"/>
        </w:rPr>
        <w:t xml:space="preserve">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(english[la] OR dutch[la] OR chinese[la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("Animals"[mesh] NOT "Humans"[mesh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</w:t>
      </w:r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("veterinary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ou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ic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orc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equ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b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sheep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n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fel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 xml:space="preserve">]) </w:t>
      </w:r>
      <w:r w:rsidRPr="00CE7EBE">
        <w:rPr>
          <w:rFonts w:asciiTheme="minorHAnsi" w:hAnsiTheme="minorHAnsi" w:cstheme="minorHAnsi"/>
          <w:b/>
          <w:color w:val="FF0000"/>
          <w:sz w:val="22"/>
          <w:lang w:val="da-DK"/>
        </w:rPr>
        <w:t xml:space="preserve">NOT </w:t>
      </w:r>
      <w:r w:rsidRPr="00CE7EBE">
        <w:rPr>
          <w:rFonts w:asciiTheme="minorHAnsi" w:hAnsiTheme="minorHAnsi" w:cstheme="minorHAnsi"/>
          <w:sz w:val="22"/>
          <w:lang w:val="da-DK"/>
        </w:rPr>
        <w:t>(("Review"[ptyp] OR "review"[ti] OR "Case Reports"[ptyp] OR "case report"[ti] OR "editorial"[ptyp] OR "editorial"[ti] OR "comment"[ptyp]) NOT ("Clinical Study"[ptyp] OR "trial"[ti] OR "RCT"[ti])))</w:t>
      </w:r>
    </w:p>
    <w:p w:rsidR="0089764E" w:rsidRPr="00CE7EBE" w:rsidRDefault="0089764E">
      <w:pPr>
        <w:rPr>
          <w:rFonts w:asciiTheme="minorHAnsi" w:hAnsiTheme="minorHAnsi" w:cstheme="minorHAnsi"/>
          <w:sz w:val="22"/>
          <w:lang w:val="en-GB"/>
        </w:rPr>
      </w:pPr>
    </w:p>
    <w:p w:rsidR="00ED0CE0" w:rsidRPr="00CE7EBE" w:rsidRDefault="00817A11" w:rsidP="00817A11">
      <w:pPr>
        <w:rPr>
          <w:rFonts w:asciiTheme="minorHAnsi" w:hAnsiTheme="minorHAnsi" w:cstheme="minorHAnsi"/>
          <w:b/>
          <w:sz w:val="22"/>
          <w:lang w:val="en-GB"/>
        </w:rPr>
      </w:pPr>
      <w:r w:rsidRPr="00CE7EBE">
        <w:rPr>
          <w:rFonts w:asciiTheme="minorHAnsi" w:hAnsiTheme="minorHAnsi" w:cstheme="minorHAnsi"/>
          <w:b/>
          <w:sz w:val="22"/>
          <w:lang w:val="en-GB"/>
        </w:rPr>
        <w:t xml:space="preserve">Carbamazepine, lamotrigine, oxcarbazepine and phenytoin: </w:t>
      </w:r>
    </w:p>
    <w:p w:rsidR="00817A11" w:rsidRPr="00CE7EBE" w:rsidRDefault="00ED0CE0" w:rsidP="00817A11">
      <w:pPr>
        <w:rPr>
          <w:rFonts w:asciiTheme="minorHAnsi" w:hAnsiTheme="minorHAnsi" w:cstheme="minorHAnsi"/>
          <w:b/>
          <w:sz w:val="22"/>
          <w:lang w:val="da-DK"/>
        </w:rPr>
      </w:pPr>
      <w:r w:rsidRPr="00CE7EBE">
        <w:rPr>
          <w:rFonts w:asciiTheme="minorHAnsi" w:hAnsiTheme="minorHAnsi" w:cstheme="minorHAnsi"/>
          <w:b/>
          <w:sz w:val="22"/>
          <w:lang w:val="en-GB"/>
        </w:rPr>
        <w:t>372 references on 31</w:t>
      </w:r>
      <w:r w:rsidRPr="00CE7EBE">
        <w:rPr>
          <w:rFonts w:asciiTheme="minorHAnsi" w:hAnsiTheme="minorHAnsi" w:cstheme="minorHAnsi"/>
          <w:b/>
          <w:sz w:val="22"/>
          <w:vertAlign w:val="superscript"/>
          <w:lang w:val="en-GB"/>
        </w:rPr>
        <w:t>st</w:t>
      </w:r>
      <w:r w:rsidRPr="00CE7EBE">
        <w:rPr>
          <w:rFonts w:asciiTheme="minorHAnsi" w:hAnsiTheme="minorHAnsi" w:cstheme="minorHAnsi"/>
          <w:b/>
          <w:sz w:val="22"/>
          <w:lang w:val="en-GB"/>
        </w:rPr>
        <w:t xml:space="preserve"> of January 2020.</w:t>
      </w:r>
    </w:p>
    <w:p w:rsidR="00817A11" w:rsidRPr="00CE7EBE" w:rsidRDefault="00817A11">
      <w:pPr>
        <w:rPr>
          <w:rFonts w:asciiTheme="minorHAnsi" w:hAnsiTheme="minorHAnsi" w:cstheme="minorHAnsi"/>
          <w:sz w:val="22"/>
          <w:lang w:val="da-DK"/>
        </w:rPr>
      </w:pPr>
    </w:p>
    <w:p w:rsidR="00ED0887" w:rsidRPr="00CE7EBE" w:rsidRDefault="00ED0887" w:rsidP="00ED0887">
      <w:pPr>
        <w:rPr>
          <w:rFonts w:asciiTheme="minorHAnsi" w:hAnsiTheme="minorHAnsi" w:cstheme="minorHAnsi"/>
          <w:b/>
          <w:sz w:val="22"/>
        </w:rPr>
      </w:pPr>
      <w:r w:rsidRPr="00CE7EBE">
        <w:rPr>
          <w:rFonts w:asciiTheme="minorHAnsi" w:hAnsiTheme="minorHAnsi" w:cstheme="minorHAnsi"/>
          <w:color w:val="7030A0"/>
          <w:sz w:val="22"/>
          <w:lang w:val="en-GB"/>
        </w:rPr>
        <w:t>(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t xml:space="preserve">("Carbamazepine"[Mesh] OR "Oxcarbazepine"[Mesh] OR "Lamotrigine"[Mesh] OR "oxcarbamazepine"[Supplementary Concept] OR "Phenytoin"[Mesh] OR </w:t>
      </w:r>
      <w:r w:rsidRPr="00CE7EBE">
        <w:rPr>
          <w:rFonts w:asciiTheme="minorHAnsi" w:hAnsiTheme="minorHAnsi" w:cstheme="minorHAnsi"/>
          <w:color w:val="7030A0"/>
          <w:sz w:val="22"/>
        </w:rPr>
        <w:t>"carbamazepin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Epito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Finleps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Neuroto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egreto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Amizepine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 xml:space="preserve">] OR </w:t>
      </w:r>
      <w:r w:rsidRPr="00CE7EBE">
        <w:rPr>
          <w:rFonts w:asciiTheme="minorHAnsi" w:hAnsiTheme="minorHAnsi" w:cstheme="minorHAnsi"/>
          <w:color w:val="7030A0"/>
          <w:sz w:val="22"/>
        </w:rPr>
        <w:lastRenderedPageBreak/>
        <w:t>"Oxcarbazepin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10,11-Dihydro-10-oxo-5H-dibenz(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b,f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)azepine-5-carboxamid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Trileptal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imox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GP 47680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Lamotrigin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3,5-Diamino-6-(2,3-dichlorophenyl)-1,2,4-triazin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Lamicta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Lamikta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BW-430C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BW 430C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BW430C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OX-CBZ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phenytoin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5,5-Diphenylhydantoin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Fenito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5,5-diphenylimidazolidine-2,4-dione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Diphenylhydantoin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Difen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Dihyda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Phenytoin Sodium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 xml:space="preserve">] OR "Sodium 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Diphenylhydantoinate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 xml:space="preserve">] OR "Sodium 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Diphenylhydantoinate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Epam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Epanutin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Hydantol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Antisacer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"Dilantin"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 xml:space="preserve">] OR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t xml:space="preserve">carbamazepin*[tw] OR </w:t>
      </w:r>
      <w:r w:rsidRPr="00CE7EBE">
        <w:rPr>
          <w:rFonts w:asciiTheme="minorHAnsi" w:hAnsiTheme="minorHAnsi" w:cstheme="minorHAnsi"/>
          <w:color w:val="7030A0"/>
          <w:sz w:val="22"/>
        </w:rPr>
        <w:t xml:space="preserve"> 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lamotrig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*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 xml:space="preserve">] OR  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oxcarbamazepin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*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 OR phenytoin*[</w:t>
      </w:r>
      <w:proofErr w:type="spellStart"/>
      <w:r w:rsidRPr="00CE7EBE">
        <w:rPr>
          <w:rFonts w:asciiTheme="minorHAnsi" w:hAnsiTheme="minorHAnsi" w:cstheme="minorHAnsi"/>
          <w:color w:val="7030A0"/>
          <w:sz w:val="22"/>
        </w:rPr>
        <w:t>tw</w:t>
      </w:r>
      <w:proofErr w:type="spellEnd"/>
      <w:r w:rsidRPr="00CE7EBE">
        <w:rPr>
          <w:rFonts w:asciiTheme="minorHAnsi" w:hAnsiTheme="minorHAnsi" w:cstheme="minorHAnsi"/>
          <w:color w:val="7030A0"/>
          <w:sz w:val="22"/>
        </w:rPr>
        <w:t>])</w:t>
      </w:r>
      <w:r w:rsidRPr="00CE7EBE">
        <w:rPr>
          <w:rFonts w:asciiTheme="minorHAnsi" w:hAnsiTheme="minorHAnsi" w:cstheme="minorHAnsi"/>
          <w:b/>
          <w:color w:val="7030A0"/>
          <w:sz w:val="22"/>
        </w:rPr>
        <w:t xml:space="preserve"> </w:t>
      </w: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 xml:space="preserve">AND </w:t>
      </w:r>
      <w:r w:rsidRPr="00CE7EBE">
        <w:rPr>
          <w:rFonts w:asciiTheme="minorHAnsi" w:hAnsiTheme="minorHAnsi" w:cstheme="minorHAnsi"/>
          <w:color w:val="00B050"/>
          <w:sz w:val="22"/>
          <w:lang w:val="da-DK"/>
        </w:rPr>
        <w:t xml:space="preserve">("HLA Antigens"[Mesh] OR "HLA Antigens"[tw] OR "HLA Antigen"[tw] OR "HLA"[tw] OR "HLA-A"[tw] OR "HLA-A1"[tw] OR "HLA-A11"[tw] OR "HLA-A2"[tw] OR "HLA-A24"[tw] OR "HLA-A3"[tw] OR "HLA-B"[tw] OR "HLA-B13"[tw] OR "HLA-B14"[tw] OR "HLA-B15"[tw] OR "HLA-B18"[tw] OR "HLA-B27"[tw] OR "HLA-B35"[tw] OR "HLA-B37"[tw] OR "HLA-B38"[tw] OR "HLA-B39"[tw] OR "HLA-B40"[tw] OR "HLA-B44"[tw] OR "HLA-B51"[tw] OR "HLA-B52"[tw] OR "HLA-B7"[tw] OR "HLA-B8"[tw] OR "HLA-C"[tw] OR "HLA-D"[tw] OR "HLA-DP"[tw] OR "HLA-DQ"[tw] OR "HLA-DR"[tw] OR "HLA-DRB1"[tw] OR "HLA-DRB3"[tw] OR "HLA-DRB4"[tw] OR "HLA-DRB5"[tw] OR "HLA-DR1"[tw] OR "HLA-DR2"[tw] OR "HLA-DR3"[tw] OR "HLA-DR4"[tw] OR "HLA-DR5"[tw] OR "HLA-DR6"[tw] OR "HLA-DR7"[tw] OR "HLA-G"[tw] OR HLA-DQ*[tw] OR HLA-DR*[tw] OR "Human Leukocyte Antigens"[tw] OR "Human Leukocyte Antigen"[tw] OR "Human Leucocyte Antigens"[tw] OR "Human Leucocyte Antigen"[tw])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 xml:space="preserve">("Drug Hypersensitivity"[mesh] OR "Drug Hypersensitivity"[tw] OR Drug Hypersensitiv*[tw] OR drug oversensitiv*[tw] OR drug allerg*[tw] OR drug eruption*[tw] OR "Aspirin-Induced Asthma"[tw] OR "Acute Generalized Exanthematous Pustulosis"[tw] OR "Erythema Nodosum"[tw] OR "Nicolau Syndrome"[tw] OR "Serum Sickness"[tw] OR "Stevens-Johnson Syndrome"[tw] </w:t>
      </w:r>
      <w:r w:rsidRPr="00CE7EBE">
        <w:rPr>
          <w:rFonts w:asciiTheme="minorHAnsi" w:hAnsiTheme="minorHAnsi" w:cstheme="minorHAnsi"/>
          <w:color w:val="000000"/>
          <w:sz w:val="22"/>
          <w:lang w:val="da-DK"/>
        </w:rPr>
        <w:t xml:space="preserve">OR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>hypersensitiv*[tw] OR oversensitiv*[tw] OR anaphyla*[tw]</w:t>
      </w:r>
      <w:r w:rsidRPr="00CE7EBE">
        <w:rPr>
          <w:rFonts w:asciiTheme="minorHAnsi" w:hAnsiTheme="minorHAnsi" w:cstheme="minorHAnsi"/>
          <w:b/>
          <w:color w:val="00B0F0"/>
          <w:sz w:val="22"/>
          <w:lang w:val="da-DK"/>
        </w:rPr>
        <w:t xml:space="preserve"> OR "liver injury"[tw] OR hepatotox*[tw] OR "adverse effects"[subheading])</w:t>
      </w:r>
      <w:r w:rsidRPr="00CE7EBE">
        <w:rPr>
          <w:rFonts w:asciiTheme="minorHAnsi" w:hAnsiTheme="minorHAnsi" w:cstheme="minorHAnsi"/>
          <w:b/>
          <w:color w:val="000000"/>
          <w:sz w:val="22"/>
          <w:lang w:val="da-DK"/>
        </w:rPr>
        <w:t xml:space="preserve">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(english[la] OR dutch[la] OR chinese[la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("Animals"[mesh] NOT "Humans"[mesh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</w:t>
      </w:r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("veterinary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ou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ic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orc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equ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b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sheep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n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fel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 xml:space="preserve">]) </w:t>
      </w:r>
      <w:r w:rsidRPr="00CE7EBE">
        <w:rPr>
          <w:rFonts w:asciiTheme="minorHAnsi" w:hAnsiTheme="minorHAnsi" w:cstheme="minorHAnsi"/>
          <w:b/>
          <w:color w:val="FF0000"/>
          <w:sz w:val="22"/>
          <w:lang w:val="da-DK"/>
        </w:rPr>
        <w:t xml:space="preserve">NOT </w:t>
      </w:r>
      <w:r w:rsidRPr="00CE7EBE">
        <w:rPr>
          <w:rFonts w:asciiTheme="minorHAnsi" w:hAnsiTheme="minorHAnsi" w:cstheme="minorHAnsi"/>
          <w:sz w:val="22"/>
          <w:lang w:val="da-DK"/>
        </w:rPr>
        <w:t>(("Review"[ptyp] OR "review"[ti] OR "Case Reports"[ptyp] OR "case report"[ti] OR "editorial"[ptyp] OR "editorial"[ti] OR "comment"[ptyp]) NOT ("Clinical Study"[ptyp] OR "trial"[ti] OR "RCT"[ti])))</w:t>
      </w:r>
    </w:p>
    <w:p w:rsidR="00ED0CE0" w:rsidRPr="00CE7EBE" w:rsidRDefault="00ED0CE0" w:rsidP="00ED0887">
      <w:pPr>
        <w:rPr>
          <w:rFonts w:asciiTheme="minorHAnsi" w:hAnsiTheme="minorHAnsi" w:cstheme="minorHAnsi"/>
          <w:sz w:val="22"/>
        </w:rPr>
      </w:pPr>
    </w:p>
    <w:p w:rsidR="00ED0887" w:rsidRPr="00CE7EBE" w:rsidRDefault="00ED0887" w:rsidP="00ED0887">
      <w:pPr>
        <w:rPr>
          <w:rFonts w:asciiTheme="minorHAnsi" w:hAnsiTheme="minorHAnsi" w:cstheme="minorHAnsi"/>
          <w:b/>
          <w:sz w:val="22"/>
        </w:rPr>
      </w:pPr>
      <w:r w:rsidRPr="00CE7EBE">
        <w:rPr>
          <w:rFonts w:asciiTheme="minorHAnsi" w:hAnsiTheme="minorHAnsi" w:cstheme="minorHAnsi"/>
          <w:b/>
          <w:sz w:val="22"/>
        </w:rPr>
        <w:t>Other drugs associated with HLA associated hypersensitivity reactions (including allopurinol and flucloxacillin)</w:t>
      </w:r>
    </w:p>
    <w:p w:rsidR="00ED0887" w:rsidRPr="00CE7EBE" w:rsidRDefault="00ED0887" w:rsidP="00ED0887">
      <w:pPr>
        <w:rPr>
          <w:rFonts w:asciiTheme="minorHAnsi" w:hAnsiTheme="minorHAnsi" w:cstheme="minorHAnsi"/>
          <w:b/>
          <w:sz w:val="22"/>
        </w:rPr>
      </w:pPr>
      <w:r w:rsidRPr="00CE7EBE">
        <w:rPr>
          <w:rFonts w:asciiTheme="minorHAnsi" w:hAnsiTheme="minorHAnsi" w:cstheme="minorHAnsi"/>
          <w:b/>
          <w:sz w:val="22"/>
          <w:lang w:val="da-DK"/>
        </w:rPr>
        <w:t>668 references on 21st of February 2020</w:t>
      </w:r>
    </w:p>
    <w:p w:rsidR="00ED0887" w:rsidRPr="00CE7EBE" w:rsidRDefault="00ED0887" w:rsidP="00ED0887">
      <w:pPr>
        <w:rPr>
          <w:rFonts w:asciiTheme="minorHAnsi" w:hAnsiTheme="minorHAnsi" w:cstheme="minorHAnsi"/>
          <w:sz w:val="22"/>
        </w:rPr>
      </w:pPr>
    </w:p>
    <w:p w:rsidR="00ED0887" w:rsidRPr="00CE7EBE" w:rsidRDefault="00ED0887" w:rsidP="00ED0887">
      <w:pPr>
        <w:rPr>
          <w:rFonts w:asciiTheme="minorHAnsi" w:hAnsiTheme="minorHAnsi" w:cstheme="minorHAnsi"/>
          <w:color w:val="000000"/>
          <w:sz w:val="22"/>
          <w:lang w:val="da-DK"/>
        </w:rPr>
      </w:pPr>
      <w:r w:rsidRPr="00CE7EBE">
        <w:rPr>
          <w:rFonts w:asciiTheme="minorHAnsi" w:hAnsiTheme="minorHAnsi" w:cstheme="minorHAnsi"/>
          <w:color w:val="7030A0"/>
          <w:sz w:val="22"/>
          <w:lang w:val="en-GB"/>
        </w:rPr>
        <w:t>(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t xml:space="preserve">("Allopurinol"[Mesh] OR "Amoxicillin-Potassium Clavulanate Combination"[Mesh] OR "Antitubercular Agents"[Mesh] OR "Antitubercular Agents"[Pharmacological Action] OR "Aspirin"[Mesh] OR "Clozapine"[Mesh] OR "Dapsone"[Mesh] OR "Floxacillin"[Mesh] OR "Lapatinib"[Mesh] OR "lumiracoxib"[Supplementary Concept] OR "Nevirapine"[Mesh] OR "Hydroxymethylglutaryl-CoA Reductase Inhibitors"[Mesh] OR "Hydroxymethylglutaryl-CoA Reductase Inhibitors"[Pharmacological Action] OR "Sulfamethoxazole"[Mesh] OR "Sulfasalazine"[Mesh] OR "Ticlopidine"[Mesh] OR  "ximelagatran"[Supplementary Concept] OR "Vancomycin"[Mesh] OR "Infliximab"[Mesh] OR "allopurinol"[tw] OR "amoxicillin-clavulanate"[tw] OR "antituberculosis drugs"[tw] OR "aspirin"[tw] OR "clozapine"[tw] OR "dapsone"[tw] OR "flucloxacillin"[tw] OR "Floxacillin"[tw] OR "lapatinib"[tw] OR "lumiracoxib"[tw] OR "nevirapine"[tw] OR "statins"[tw] OR "statin"[tw] OR "Hydroxymethylglutaryl-CoA Reductase Inhibitor"[tw] OR "Hydroxymethylglutaryl-CoA Reductase Inhibitors"[tw] OR "sulfamethoxazole"[tw] OR "sulfasalazine"[tw] OR "ticlopidine"[tw] OR "ximelagatran"[tw] OR "vancomycin"[tw] OR "infliximab"[tw] OR "Anti-Inflammatory Agents, Non-Steroidal"[Mesh] OR "Anti-Inflammatory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lastRenderedPageBreak/>
        <w:t>Agents, Non-Steroidal"[Pharmacological Action]</w:t>
      </w:r>
      <w:r w:rsidRPr="00CE7EBE">
        <w:rPr>
          <w:rFonts w:asciiTheme="minorHAnsi" w:hAnsiTheme="minorHAnsi" w:cstheme="minorHAnsi"/>
          <w:color w:val="7030A0"/>
          <w:sz w:val="22"/>
        </w:rPr>
        <w:t xml:space="preserve"> OR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t xml:space="preserve">"Non-Steroidal Anti-Inflammatory Agents"[tw] OR "Non-Steroidal Anti-Inflammatory Agents"[tw] OR "NSAID"[tw] OR "NSAIDs"[tw] OR "Uribenz"[tw] OR "Allural"[tw] OR "Apulonga"[tw] OR "Apurin"[tw] OR "Atisuril"[tw] OR "Bleminol"[tw] OR "Caplenal"[tw] OR "Cellidrin"[tw] OR "Embarin"[tw] OR "Suspendol"[tw] OR "Foligan"[tw] OR "Hamarin"[tw] OR "Lopurin"[tw] OR "Lysuron"[tw] OR "Milurit"[tw] OR "Milurite"[tw] OR "Uripurinol"[tw] OR "Urosin"[tw] OR "Urtias"[tw] OR "Zyloprim"[tw] OR "Zyloric"[tw] OR "Purinol"[tw] OR "Progout"[tw] OR "Remid"[tw] OR "Amoxicillin Potassium Clavulanate Combination"[tw] OR "Co-amoxiclav"[tw] OR "Co amoxiclav"[tw] OR "Coamoxiclav"[tw] OR "Amoxicillin-Clavulanic Acid"[tw] OR "Amoxicillin Clavulanic Acid"[tw] OR "Amoxi-Clavulanate"[tw] OR "Amoxi Clavulanate"[tw] OR "Amoxycillin-Clavulanic Acid"[tw] OR "Amoxycillin Clavulanic Acid"[tw] OR "Amox-clav"[tw] OR "Amox clav"[tw] OR "Clavulanate Potentiated Amoxycillin"[tw] OR "BRL-25000"[tw] OR "BRL 25000"[tw] OR "BRL25000"[tw] OR "Synulox"[tw] OR "Spektramox"[tw] OR "Augmentin"[tw] OR "Clavulin"[tw] OR "aconiazide"[tw] OR "Aminosalicylic Acid"[tw] OR "amprenavir"[tw] OR "bedaquiline"[tw] OR "Capreomycin"[tw] OR "Cycloserine"[tw] OR "Diarylquinolines"[tw] OR "Enviomycin"[tw] OR "essential 303 forte"[tw] OR "Ethambutol"[tw] OR "Ethionamide"[tw] OR "Isoniazid"[tw] OR "isoniazid, pyrazinamide, rifampin drug combination"[tw] OR "KRM 1648"[tw] OR "macozinone"[tw] OR "Mycophenolic Acid"[tw] OR "pazufloxacin"[tw] OR "Prothionamide"[tw] OR "Pyrazinamide"[tw] OR "Rifabutin"[tw] OR "Rifampin"[tw] OR "rifapentine"[tw] OR "sodium thiosulfate"[tw] OR "sparfloxacin"[tw] OR "Thioacetazone"[tw] OR "thiobenzamide"[tw] OR "thiocarlide"[tw] OR "thymopoietin III"[tw] OR "Viomycin"[tw] OR "Acetylsalicylic Acid"[tw] OR "Acid, Acetylsalicylic"[tw] OR "2-(Acetyloxy)benzoic Acid"[tw] OR "Acylpyrin"[tw] OR "Colfarit"[tw] OR "Easprin"[tw] OR "Ecotrin"[tw] OR "Endosprin"[tw] OR "Magnecyl"[tw] OR "Micristin"[tw] OR "Polopirin"[tw] OR "Polopiryna"[tw] OR "Solprin"[tw] OR "Solupsan"[tw] OR "Zorprin"[tw] OR "Clozaril"[tw] OR "Leponex"[tw] OR "DADPS"[tw] OR "Sulfonyldianiline"[tw] OR "Diaminodiphenylsulfone"[tw] OR "Diaphenylsulfone"[tw] OR "Sulfona"[tw] OR "Dapson-Fatol"[tw] OR "Disulone"[tw] OR "Avlosulfone"[tw] OR "Tykerb"[tw] OR "GW282974X"[tw] OR "GW572016"[tw] OR "GW-572016"[tw] OR "GW 572016"[tw] OR "prexige"[tw] OR "COX 189"[tw] OR "COX-189"[tw] OR "Viramune"[tw] OR "BI-RG-587"[tw] OR "BI RG 587"[tw] OR "BIRG587"[tw] OR "2,6,7-trideoxy-7-C-(2,4-dichlorophenyl)heptonic acid"[tw] OR "3,24-dihydroxycholest-8(14)-en-15-one"[tw] OR "3,25-dihydroxycholest-8(14)-en-15-one"[tw] OR "3,4-dihydroxyphenylpropionylleucinamide"[tw] OR "3-hydroxy-24-dimethylaminochol-8(14)-en-15-one"[tw] OR "3-hydroxy-25,26,26,26,27,27,27-heptafluoro-5-cholest-8(14)-en-15-one"[tw] OR "3-hydroxycholest-8(14),24-dien-15-one"[tw] OR "6-(2,4-dichlorophenyl)-2,3,4-trihydroxyhexanesulfonic acid"[tw] OR "6-(2,4-dichlorophenyl)-2,4-dihydroxyhexane-1-sulfonic acid"[tw] OR "6-(2,4-dichlorophenyl)-erythro-2,4-dihydroxyhexylphosphonic acid"[tw] OR "6-hydroxyisocompactin"[tw] OR "7-(2,4-dichlorophenyl)-3-hydroxy-5-heptanolide"[tw] OR "amlodipine, atorvastatin drug combination"[tw] OR "Atorvastatin"[tw] OR "BMY 21950"[tw] OR "cerivastatin"[tw] OR "cholest-8-ene-3,15-diol"[tw] OR "chrysosporin"[tw] OR "crilvastatin"[tw] OR "dihydrocompactin"[tw] OR "dihydromevinolin"[tw] OR "fermodulin"[tw] OR "GR 92549"[tw] OR "GR 95030X"[tw] OR "HR 780"[tw] OR "L 157012"[tw] OR "L 645164"[tw] OR "L 647318"[tw] OR "L 669262"[tw] OR "lanost-8-en-3-ol-24-one"[tw] OR "Lovastatin"[tw] OR "Meglutol"[tw] OR "methoxypolyethoxylated cholesterol"[tw] OR "mevastatin"[tw] OR "pannorin"[tw] OR "PD 123244-15"[tw] OR "phosphoadenosine diphosphoribose"[tw] OR "pitavastatin"[tw] OR "Pravastatin"[tw] OR "red yeast rice"[tw] OR "Rosuvastatin Calcium"[tw] OR "RP 61969"[tw] OR "Simvastatin"[tw] OR "SQ 33600"[tw] OR "SRI 62320"[tw] OR "Sulphamethoxazole"[tw] OR "Sulfamethylisoxazole"[tw] OR "Sulfisomezole"[tw] OR "Gantanol"[tw] OR "Salicylazosulfapyridine"[tw] OR "Sulphasalazine"[tw] OR "Salazosulfapyridine"[tw] OR "Azulfidine EN"[tw] OR "Azulfidine"[tw] OR "Asulfidine"[tw] OR "Colo-Pleon"[tw] OR "Colo Pleon"[tw] OR "Pleon"[tw] OR "Ucine"[tw] OR "Salazopyrin"[tw] OR "Ticlodone"[tw] OR "5332C"[tw] OR "Ticlid"[tw] OR "xi-melagatran"[tw] OR "Exanta"[tw] OR "H 376 95"[tw] OR "H 376-95"[tw] OR "Vancocin"[tw] OR "Vancocine"[tw] OR "Vancomicina"[tw] OR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lastRenderedPageBreak/>
        <w:t xml:space="preserve">"Monoclonal Antibody cA2"[tw] OR "MAb cA2"[tw] OR "Infliximab-abda"[tw] OR "Renflexis"[tw] OR "Infliximab-dyyb"[tw] OR "Inflectra"[tw] OR "Remicade"[tw] OR "1-((4,5-bis(4-methoxyphenyl)-2-thiazoyl)carbonyl)-4-methylpiperazine"[tw] OR "1-((4-methylsulfonyl)phenyl)-3-trifluoromethyl-5-(4-fluorophenyl)pyrazole"[tw] OR "1-(4-chlorobenzoyl)-3-(2-(1H-imidazol-1-yl)-2-oxoethyl)-5-methoxy-2-methyl-1H-indole"[tw] OR "2-(4-(quinolin-2-yl-methoxy)phenyl)-2-cyclopentylacetic acid"[tw] OR "2-(4-acetoxyphenyl)-2-chloro-N-methylethylamine"[tw] OR "2-aminomethyl-4-t-butyl-6-iodophenol"[tw] OR "2-diethylaminoethanol"[tw] OR "4,5-Dihydro-1-(3-(trifluoromethyl)phenyl)-1H-pyrazol-3-amine"[tw] OR "4-(5-(4-chlorophenyl)-3-(trifluoromethyl)-1H-pyrazol-1-yl)benzenesulfonamide"[tw] OR "4-bromo-2,7-dimethoxy-3H-phenothiazin-3-one"[tw] OR "6-(4-fluorophenyl)-2,3-dihydro-5-(4-pyridinyl)imidazo(2,1-b)thiazole"[tw] OR "6-acetylaminocaproic acid"[tw] OR "6-ethoxy-3-(4-methanesulfonylphenyl)-4-phenylpyran-2-one"[tw] OR "7-methoxy-alpha-methyl-2-naphthaleneacetic acid"[tw] OR "A 771726"[tw] OR "aceclofenac"[tw] OR "acemetacin"[tw] OR "acetaminophen, aspirin, caffeine drug combination"[tw] OR "acetaminophen, butalbital, caffeine drug combination"[tw] OR "acetaminophen, hydrocodone drug combination"[tw] OR "acetosyringone"[tw] OR "acetovanillone"[tw] OR "acetylsalicylic acid lysinate"[tw] OR "Adapalene"[tw] OR "Adapalene, Benzoyl Peroxide Drug Combination"[tw] OR "alclofenac"[tw] OR "alminoprofen"[tw] OR "alpha-pentyl-3-(2-quinolinylmethoxy)benzenemethanol"[tw] OR "amiprilose"[tw] OR "Ampyrone"[tw] OR "amylase, phosphates, proteases drug combinations"[tw] OR "andrographolide"[tw] OR "anisodamine"[tw] OR "anisodine"[tw] OR "antiflammin P2"[tw] OR "Antipyrine"[tw] OR "Apazone"[tw] OR "apremilast"[tw] OR "Arteparon"[tw] OR "Arthrotec"[tw] OR "Aspirin"[tw] OR "aspirin, aluminum hydroxide, magnesium hydroxide drug combination"[tw] OR "aspirin, butalbital and caffeine drug combination"[tw] OR "aspirin, meprobamate drug combination"[tw] OR "atrinositol"[tw] OR "azulene"[tw] OR "baicalin"[tw] OR "balsalazide"[tw] OR "bendazac"[tw] OR "bendazac lysine"[tw] OR "benorilate"[tw] OR "benoxaprofen"[tw] OR "benzobarbital"[tw] OR "berbamine"[tw] OR "betulinic acid"[tw] OR "bevonium"[tw] OR "BI 607812 BS"[tw] OR "biphenylylacetic acid"[tw] OR "boldine"[tw] OR "boswellic acid"[tw] OR "bromfenac"[tw] OR "bucillamine"[tw] OR "Bufexamac"[tw] OR "bumadizone"[tw] OR "butibufen"[tw] OR "carbaspirin calcium"[tw] OR "carprofen"[tw] OR "caryophyllene"[tw] OR "castanospermine"[tw] OR "CDP 571"[tw] OR "Celecoxib"[tw] OR "cepharanthine"[tw] OR "chloroquine diphosphate"[tw] OR "choline magnesium trisalicylate"[tw] OR "chrysarobin"[tw] OR "Clonixin"[tw] OR "CP 96345"[tw] OR "Curcumin"[tw] OR "CX 659S"[tw] OR "dauricine"[tw] OR "dexketoprofen trometamol"[tw] OR "Diclofenac"[tw] OR "diclofenac hydroxyethylpyrrolidine"[tw] OR "difenpiramide"[tw] OR "Diflunisal"[tw] OR "dimephosphon"[tw] OR "Dipyrone"[tw] OR "diucifon"[tw] OR "droxicam"[tw] OR "DuP 697"[tw] OR "ebselen"[tw] OR "ecallantide"[tw] OR "eltenac"[tw] OR "enfenamic acid"[tw] OR "enkephalin-Leu, Ala(2)-Arg(6)-"[tw] OR "Epirizole"[tw] OR "Etanercept"[tw] OR "ethenzamide"[tw] OR "Ethonium"[tw] OR "Etodolac"[tw] OR "etofenamate"[tw] OR "Etoricoxib"[tw] OR "evening primrose oil"[tw] OR "fenamic acid"[tw] OR "fenbufen"[tw] OR "fenclofenac"[tw] OR "fenflumizole"[tw] OR "Fenoprofen"[tw] OR "fentiazac"[tw] OR "fepradinol"[tw] OR "Feprazone"[tw] OR "ferulic acid"[tw] OR "floctafenine"[tw] OR "flosulide"[tw] OR "flunixin"[tw] OR "flunixin meglumine"[tw] OR "flunoxaprofen"[tw] OR "fluproquazone"[tw] OR "Flurbiprofen"[tw] OR "flurbiprofen axetil"[tw] OR "FR 167653"[tw] OR "FR 173657"[tw] OR "glucametacin"[tw] OR "guacetisal"[tw] OR "helenalin"[tw] OR "heliodermin"[tw] OR "hemodes"[tw] OR "higenamine"[tw] OR "Ibuprofen"[tw] OR "ibuproxam"[tw] OR "icatibant"[tw] OR "IH 764-3"[tw] OR "imidazole-2-hydroxybenzoate"[tw] OR "indobufen"[tw] OR "Indomethacin"[tw] OR "Indoprofen"[tw] OR "iodoantipyrine"[tw] OR "isoxicam"[tw] OR "kebuzone"[tw] OR "Ketoprofen"[tw] OR "ketoprofen lysine"[tw] OR "Ketorolac"[tw] OR "Ketorolac Tromethamine"[tw] OR "L 745337"[tw] OR "L 778736"[tw] OR "licofelone"[tw] OR "lipoxin A4"[tw] OR "lipoxin B4"[tw] OR "lisofylline"[tw] OR "lobenzarit"[tw] OR "lonazolac"[tw] OR "lornoxicam"[tw] OR "loxoprofen"[tw] OR "LQFM-091"[tw] OR "lumiracoxib"[tw] OR "Magnesium Salicylate"[tw] OR "magnolol"[tw] OR "manoalide"[tw] OR "Masoprocol"[tw] OR "Meclofenamic Acid"[tw] OR "Mefenamic Acid"[tw] OR "Meloxicam"[tw] OR "Mesalamine"[tw] OR "mizoribine"[tw] OR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lastRenderedPageBreak/>
        <w:t>"mofebutazone"[tw] OR "mofezolac"[tw] OR "N-(2-cyclohexyloxy-4-nitrophenyl)methanesulfonamide"[tw] OR "N-(9H-(2,7-dimethylfluoren-9-ylmethoxy)carbonyl)leucine"[tw] OR "N-succinimidyl-1-(4-chlorobenzoyl)-5-methoxy-2-methyl-1H-indole-3-acetate"[tw] OR "Nabumetone"[tw] OR "nafamostat"[tw] OR "Naproxen"[tw] OR "Nebacetin"[tw] OR "nepafenac"[tw] OR "nifenazone"[tw] OR "Niflumic Acid"[tw] OR "nimesulide"[tw] OR "nitroaspirin"[tw] OR "Olopatadine Hydrochloride"[tw] OR "olsalazine"[tw] OR "olvanil"[tw] OR "oren gedoku to"[tw] OR "orgotein"[tw] OR "Oxaprozin"[tw] OR "Oxyphenbutazone"[tw] OR "palmidrol"[tw] OR "parecoxib"[tw] OR "parthenolide"[tw] OR "peoniflorin"[tw] OR "phenidone"[tw] OR "Phenylbutazone"[tw] OR "pimecrolimus"[tw] OR "pirfenidone"[tw] OR "Piroxicam"[tw] OR "piroxicam-beta-cyclodextrin"[tw] OR "pirprofen"[tw] OR "proglumetacin"[tw] OR "propacetamol"[tw] OR "propionylcarnitine"[tw] OR "propyphenazone"[tw] OR "proquazone"[tw] OR "pyranoprofen"[tw] OR "pyrazolone"[tw] OR "pyrogenal"[tw] OR "RNS60"[tw] OR "rofecoxib"[tw] OR "rosmarinic acid"[tw] OR "Rumalon"[tw] OR "saiko-keishi-to"[tw] OR "saikosaponin"[tw] OR "salicin"[tw] OR "salicylamide"[tw] OR "Salicylates"[tw] OR "salicylsalicylic acid"[tw] OR "SB 203580"[tw] OR "SC 299"[tw] OR "SC 41930"[tw] OR "SC 560"[tw] OR "semapimod"[tw] OR "seratrodast"[tw] OR "serratiopeptidase"[tw] OR "shikonin"[tw] OR "sinapaldehyde"[tw] OR "Sodium Salicylate"[tw] OR "ST 679"[tw] OR "Sul-121"[tw] OR "Sulfasalazine"[tw] OR "Sulindac"[tw] OR "sulindac sulfide"[tw] OR "sulindac sulfone"[tw] OR "Suprofen"[tw] OR "suxibuzone"[tw] OR "tanshinone"[tw] OR "taxifolin"[tw] OR "tenidap"[tw] OR "tenoxicam"[tw] OR "tepoxalin"[tw] OR "tiaprofenic acid"[tw] OR "tiaramide"[tw] OR "tinoridine"[tw] OR "tolfenamic acid"[tw] OR "Tolmetin"[tw] OR "tramadol, dexketoprofen drug combination"[tw] OR "tranilast"[tw] OR "tribenoside"[tw] OR "ursolic acid"[tw] OR "valdecoxib"[tw] OR "zileuton"[tw] OR "zomepirac"[tw]</w:t>
      </w:r>
      <w:r w:rsidRPr="00CE7EBE">
        <w:rPr>
          <w:rFonts w:asciiTheme="minorHAnsi" w:hAnsiTheme="minorHAnsi" w:cstheme="minorHAnsi"/>
          <w:color w:val="7030A0"/>
          <w:sz w:val="22"/>
        </w:rPr>
        <w:t xml:space="preserve"> OR </w:t>
      </w:r>
      <w:r w:rsidRPr="00CE7EBE">
        <w:rPr>
          <w:rFonts w:asciiTheme="minorHAnsi" w:hAnsiTheme="minorHAnsi" w:cstheme="minorHAnsi"/>
          <w:color w:val="7030A0"/>
          <w:sz w:val="22"/>
          <w:lang w:val="da-DK"/>
        </w:rPr>
        <w:t>multi-ingredient cold*[tw]</w:t>
      </w:r>
      <w:r w:rsidRPr="00CE7EBE">
        <w:rPr>
          <w:rFonts w:asciiTheme="minorHAnsi" w:hAnsiTheme="minorHAnsi" w:cstheme="minorHAnsi"/>
          <w:color w:val="7030A0"/>
          <w:sz w:val="22"/>
        </w:rPr>
        <w:t xml:space="preserve">) </w:t>
      </w:r>
      <w:r w:rsidRPr="00CE7EBE">
        <w:rPr>
          <w:rFonts w:asciiTheme="minorHAnsi" w:hAnsiTheme="minorHAnsi" w:cstheme="minorHAnsi"/>
          <w:b/>
          <w:color w:val="000000"/>
          <w:sz w:val="22"/>
          <w:lang w:val="en-GB"/>
        </w:rPr>
        <w:t xml:space="preserve">AND </w:t>
      </w:r>
      <w:r w:rsidRPr="00CE7EBE">
        <w:rPr>
          <w:rFonts w:asciiTheme="minorHAnsi" w:hAnsiTheme="minorHAnsi" w:cstheme="minorHAnsi"/>
          <w:color w:val="00B050"/>
          <w:sz w:val="22"/>
          <w:lang w:val="da-DK"/>
        </w:rPr>
        <w:t xml:space="preserve">("HLA Antigens"[Mesh] OR "HLA Antigens"[tw] OR "HLA Antigen"[tw] OR "HLA"[tw] OR "HLA-A"[tw] OR "HLA-A1"[tw] OR "HLA-A11"[tw] OR "HLA-A2"[tw] OR "HLA-A24"[tw] OR "HLA-A3"[tw] OR "HLA-B"[tw] OR "HLA-B13"[tw] OR "HLA-B14"[tw] OR "HLA-B15"[tw] OR "HLA-B18"[tw] OR "HLA-B27"[tw] OR "HLA-B35"[tw] OR "HLA-B37"[tw] OR "HLA-B38"[tw] OR "HLA-B39"[tw] OR "HLA-B40"[tw] OR "HLA-B44"[tw] OR "HLA-B51"[tw] OR "HLA-B52"[tw] OR "HLA-B7"[tw] OR "HLA-B8"[tw] OR "HLA-C"[tw] OR "HLA-D"[tw] OR "HLA-DP"[tw] OR "HLA-DQ"[tw] OR "HLA-DR"[tw] OR "HLA-DRB1"[tw] OR "HLA-DRB3"[tw] OR "HLA-DRB4"[tw] OR "HLA-DRB5"[tw] OR "HLA-DR1"[tw] OR "HLA-DR2"[tw] OR "HLA-DR3"[tw] OR "HLA-DR4"[tw] OR "HLA-DR5"[tw] OR "HLA-DR6"[tw] OR "HLA-DR7"[tw] OR "HLA-G"[tw] OR HLA-DQ*[tw] OR HLA-DR*[tw] OR "Human Leukocyte Antigens"[tw] OR "Human Leukocyte Antigen"[tw] OR "Human Leucocyte Antigens"[tw] OR "Human Leucocyte Antigen"[tw])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 xml:space="preserve">("Drug Hypersensitivity"[mesh] OR "Drug Hypersensitivity"[tw] OR Drug Hypersensitiv*[tw] OR drug oversensitiv*[tw] OR drug allerg*[tw] OR drug eruption*[tw] OR "Aspirin-Induced Asthma"[tw] OR "Acute Generalized Exanthematous Pustulosis"[tw] OR "Erythema Nodosum"[tw] OR "Nicolau Syndrome"[tw] OR "Serum Sickness"[tw] OR "Stevens-Johnson Syndrome"[tw] </w:t>
      </w:r>
      <w:r w:rsidRPr="00CE7EBE">
        <w:rPr>
          <w:rFonts w:asciiTheme="minorHAnsi" w:hAnsiTheme="minorHAnsi" w:cstheme="minorHAnsi"/>
          <w:color w:val="000000"/>
          <w:sz w:val="22"/>
          <w:lang w:val="da-DK"/>
        </w:rPr>
        <w:t xml:space="preserve">OR </w:t>
      </w:r>
      <w:r w:rsidRPr="00CE7EBE">
        <w:rPr>
          <w:rFonts w:asciiTheme="minorHAnsi" w:hAnsiTheme="minorHAnsi" w:cstheme="minorHAnsi"/>
          <w:color w:val="00B0F0"/>
          <w:sz w:val="22"/>
          <w:lang w:val="da-DK"/>
        </w:rPr>
        <w:t>hypersensitiv*[tw] OR oversensitiv*[tw] OR anaphyla*[tw]</w:t>
      </w:r>
      <w:r w:rsidRPr="00CE7EBE">
        <w:rPr>
          <w:rFonts w:asciiTheme="minorHAnsi" w:hAnsiTheme="minorHAnsi" w:cstheme="minorHAnsi"/>
          <w:b/>
          <w:color w:val="00B0F0"/>
          <w:sz w:val="22"/>
          <w:lang w:val="da-DK"/>
        </w:rPr>
        <w:t xml:space="preserve"> OR "liver injury"[tw] OR hepatotox*[tw] OR "adverse effects"[subheading])</w:t>
      </w:r>
      <w:r w:rsidRPr="00CE7EBE">
        <w:rPr>
          <w:rFonts w:asciiTheme="minorHAnsi" w:hAnsiTheme="minorHAnsi" w:cstheme="minorHAnsi"/>
          <w:b/>
          <w:color w:val="000000"/>
          <w:sz w:val="22"/>
          <w:lang w:val="da-DK"/>
        </w:rPr>
        <w:t xml:space="preserve"> 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AND (english[la] OR dutch[la] OR chinese[la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("Animals"[mesh] NOT "Humans"[mesh]) </w:t>
      </w:r>
      <w:r w:rsidRPr="00CE7EBE">
        <w:rPr>
          <w:rFonts w:asciiTheme="minorHAnsi" w:hAnsiTheme="minorHAnsi" w:cstheme="minorHAnsi"/>
          <w:color w:val="FF0000"/>
          <w:sz w:val="22"/>
          <w:lang w:val="da-DK"/>
        </w:rPr>
        <w:t>NOT</w:t>
      </w:r>
      <w:r w:rsidRPr="00CE7EBE">
        <w:rPr>
          <w:rFonts w:asciiTheme="minorHAnsi" w:hAnsiTheme="minorHAnsi" w:cstheme="minorHAnsi"/>
          <w:sz w:val="22"/>
          <w:lang w:val="da-DK"/>
        </w:rPr>
        <w:t xml:space="preserve"> </w:t>
      </w:r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("veterinary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bbi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animal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ou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mic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oden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r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i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porc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horse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equ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ow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b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go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sheep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ov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n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dog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feline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] OR "cats"[</w:t>
      </w:r>
      <w:proofErr w:type="spellStart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>ti</w:t>
      </w:r>
      <w:proofErr w:type="spellEnd"/>
      <w:r w:rsidRPr="00CE7EBE">
        <w:rPr>
          <w:rStyle w:val="Strong"/>
          <w:rFonts w:asciiTheme="minorHAnsi" w:hAnsiTheme="minorHAnsi" w:cstheme="minorHAnsi"/>
          <w:b w:val="0"/>
          <w:color w:val="000000"/>
          <w:sz w:val="22"/>
          <w:lang w:val="en-GB"/>
        </w:rPr>
        <w:t xml:space="preserve">]) </w:t>
      </w:r>
      <w:r w:rsidRPr="00CE7EBE">
        <w:rPr>
          <w:rFonts w:asciiTheme="minorHAnsi" w:hAnsiTheme="minorHAnsi" w:cstheme="minorHAnsi"/>
          <w:b/>
          <w:color w:val="FF0000"/>
          <w:sz w:val="22"/>
          <w:lang w:val="da-DK"/>
        </w:rPr>
        <w:t xml:space="preserve">NOT </w:t>
      </w:r>
      <w:r w:rsidRPr="00CE7EBE">
        <w:rPr>
          <w:rFonts w:asciiTheme="minorHAnsi" w:hAnsiTheme="minorHAnsi" w:cstheme="minorHAnsi"/>
          <w:sz w:val="22"/>
          <w:lang w:val="da-DK"/>
        </w:rPr>
        <w:t>(("Review"[ptyp] OR "review"[ti] OR "Case Reports"[ptyp] OR "case report"[ti] OR "editorial"[ptyp] OR "editorial"[ti] OR "comment"[ptyp]) NOT ("Clinical Study"[ptyp] OR "trial"[ti] OR "RCT"[ti])))</w:t>
      </w:r>
    </w:p>
    <w:sectPr w:rsidR="00ED0887" w:rsidRPr="00CE7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51"/>
    <w:rsid w:val="001A40BE"/>
    <w:rsid w:val="00487DB6"/>
    <w:rsid w:val="00523460"/>
    <w:rsid w:val="00616A82"/>
    <w:rsid w:val="00744B1C"/>
    <w:rsid w:val="00817A11"/>
    <w:rsid w:val="0089126E"/>
    <w:rsid w:val="0089764E"/>
    <w:rsid w:val="008C3495"/>
    <w:rsid w:val="00C85BF4"/>
    <w:rsid w:val="00CE7EBE"/>
    <w:rsid w:val="00ED0887"/>
    <w:rsid w:val="00ED0CE0"/>
    <w:rsid w:val="00F92D51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F1CD68-143B-4277-B6A2-34129E0F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E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92D5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E7EB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61C58C</Template>
  <TotalTime>0</TotalTime>
  <Pages>5</Pages>
  <Words>3226</Words>
  <Characters>17746</Characters>
  <Application>Microsoft Office Word</Application>
  <DocSecurity>4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n, L.E.N. (KFT)</dc:creator>
  <cp:keywords/>
  <dc:description/>
  <cp:lastModifiedBy>Manson, L.E.N. (KFT)</cp:lastModifiedBy>
  <cp:revision>2</cp:revision>
  <dcterms:created xsi:type="dcterms:W3CDTF">2020-08-21T06:59:00Z</dcterms:created>
  <dcterms:modified xsi:type="dcterms:W3CDTF">2020-08-21T06:59:00Z</dcterms:modified>
</cp:coreProperties>
</file>